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  <w:t>Table S4</w:t>
      </w:r>
      <w:r>
        <w:rPr>
          <w:rFonts w:cs="Times New Roman" w:ascii="Times New Roman" w:hAnsi="Times New Roman"/>
          <w:b/>
          <w:color w:val="FF0000"/>
          <w:kern w:val="2"/>
          <w:sz w:val="28"/>
          <w:szCs w:val="21"/>
        </w:rPr>
        <w:t xml:space="preserve"> </w:t>
      </w:r>
      <w:r>
        <w:rPr>
          <w:rFonts w:cs="Times New Roman" w:ascii="Times New Roman" w:hAnsi="Times New Roman"/>
          <w:b/>
          <w:kern w:val="2"/>
          <w:sz w:val="28"/>
          <w:szCs w:val="21"/>
        </w:rPr>
        <w:t>Clinical and laboratory data of participants with and without NASH.</w:t>
      </w:r>
    </w:p>
    <w:tbl>
      <w:tblPr>
        <w:tblW w:w="11341" w:type="dxa"/>
        <w:jc w:val="left"/>
        <w:tblInd w:w="-142" w:type="dxa"/>
        <w:tblLayout w:type="fixed"/>
        <w:tblCellMar>
          <w:top w:w="32" w:type="dxa"/>
          <w:left w:w="65" w:type="dxa"/>
          <w:bottom w:w="32" w:type="dxa"/>
          <w:right w:w="65" w:type="dxa"/>
        </w:tblCellMar>
      </w:tblPr>
      <w:tblGrid>
        <w:gridCol w:w="1560"/>
        <w:gridCol w:w="1984"/>
        <w:gridCol w:w="2127"/>
        <w:gridCol w:w="567"/>
        <w:gridCol w:w="2126"/>
        <w:gridCol w:w="1701"/>
        <w:gridCol w:w="1276"/>
      </w:tblGrid>
      <w:tr>
        <w:trPr>
          <w:trHeight w:val="431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1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7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SH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SH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S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S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ge (years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1 (28, 46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9.5 (26.8, 36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9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2 (29.8, 4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0.5 (26, 3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4.9 (31.5, 40.7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2.5 (39, 48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5.8 (32.6, 45.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8.1 (35.3, 41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S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49 (130, 16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41.5 (131.3, 159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69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1 (120.8, 138.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8.5 (127.3, 14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D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0 (87, 107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7.5 (79.8, 101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79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9.5 (73, 86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4 (75.5, 92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Waist (cm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4 (107, 12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7.5 (114.8, 145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2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9 (106, 12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17 (107.3, 132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bA1c (%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9 (6.1, 8.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3 (5.8, 8.2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70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 (5, 6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7 (6, 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FB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1 (5.3, 10.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 (5.1, 8.4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97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3 (4.8, 6.1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2 (5.3, 8.9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L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.7 (23.3, 51.9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0.5 (47.5, 149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.4 (20, 39.7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7.8 (30.6, 104.9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9.7 (15.7, 2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6.5 (29.2, 65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2 (16.2, 26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9.1 (21.6, 71.7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1 (1.6, 2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4 (1.6, 3.4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9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4 (1.1, 1.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9 (1.6, 2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C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1 (4.4, 5.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2 (4.5, 6.6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6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7 (3.7, 5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8 (4.2, 5.5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57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8, 1.2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 (0.7, 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9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9, 1.2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 (0.8, 1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8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L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9 (2.5, 3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1 (2.2, 3.5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75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 (2.2, 3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9 (2.3, 3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95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 xml:space="preserve">PRL (ug/L) 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3 (5.4, 12.6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7 (6.1, 9.7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97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 (8.8, 17.4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.9 (7.5, 13.7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bottom w:val="single" w:sz="18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 score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5 (1.0, 2.3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0 (3.0, 5.0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0 (1.0, 2.0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.0 5.0, 6.0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2"/>
          <w:sz w:val="22"/>
          <w:szCs w:val="21"/>
        </w:rPr>
        <w:t xml:space="preserve">BMI: body mass index; SBP: systolic blood pressure; DBP: diastolic blood pressure; FBG: fasting blood glucose; HbA1c: haemoglobin 1c; ALT: alanine aminotransferase; AST: aspartate transaminase (AST); HDL: high-density lipoprotein; LDL: low-density lipoprotein; NAFLD: non-alcoholic fatty liver disease; PRL: prolactin; TC: total cholesterol; TG: triglyceride; NAS: NAFLD activity score. Data are shown as median with interquartile range (IQR). NAS: NAFLD activity score. </w:t>
      </w:r>
      <w:r>
        <w:rPr>
          <w:rFonts w:cs="Times New Roman" w:ascii="Times New Roman" w:hAnsi="Times New Roman"/>
          <w:i/>
          <w:kern w:val="2"/>
          <w:sz w:val="22"/>
          <w:szCs w:val="21"/>
        </w:rPr>
        <w:t>p</w:t>
      </w:r>
      <w:r>
        <w:rPr>
          <w:rFonts w:cs="Times New Roman" w:ascii="Times New Roman" w:hAnsi="Times New Roman"/>
          <w:kern w:val="2"/>
          <w:sz w:val="22"/>
          <w:szCs w:val="21"/>
        </w:rPr>
        <w:t xml:space="preserve"> values are based on Mann-Whitney U test.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18:00Z</dcterms:created>
  <dc:creator>pengzi zhang</dc:creator>
  <dc:description/>
  <cp:keywords/>
  <dc:language>en-US</dc:language>
  <cp:lastModifiedBy>USER</cp:lastModifiedBy>
  <dcterms:modified xsi:type="dcterms:W3CDTF">2019-11-20T02:4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